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EA1590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EA1590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74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15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5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2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2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58</w:t>
            </w:r>
          </w:p>
        </w:tc>
      </w:tr>
      <w:tr w:rsidR="00886ED3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86ED3" w:rsidRDefault="00FE2790" w:rsidP="00886ED3"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58</w:t>
            </w:r>
          </w:p>
        </w:tc>
      </w:tr>
      <w:tr w:rsidR="00886ED3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86ED3" w:rsidRPr="00FD6E06" w:rsidRDefault="00886ED3" w:rsidP="00886ED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86ED3" w:rsidRDefault="00FE2790" w:rsidP="00886ED3"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0</w:t>
            </w:r>
            <w:bookmarkStart w:id="1" w:name="_GoBack"/>
            <w:bookmarkEnd w:id="1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5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5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7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5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5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5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15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05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 w:rsidR="008675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5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A805A4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e-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A805A4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05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05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5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-11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05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2E4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5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05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05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05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05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5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A15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54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2790">
              <w:rPr>
                <w:sz w:val="24"/>
                <w:szCs w:val="24"/>
              </w:rPr>
            </w:r>
            <w:r w:rsidR="00FE27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2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44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1590" w:rsidRDefault="00EA1590" w:rsidP="00FD6E06">
      <w:pPr>
        <w:spacing w:after="0" w:line="240" w:lineRule="auto"/>
      </w:pPr>
      <w:r>
        <w:separator/>
      </w:r>
    </w:p>
  </w:endnote>
  <w:endnote w:type="continuationSeparator" w:id="0">
    <w:p w:rsidR="00EA1590" w:rsidRDefault="00EA159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1590" w:rsidRDefault="00EA1590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1590" w:rsidRDefault="00EA1590" w:rsidP="00FD6E06">
      <w:pPr>
        <w:spacing w:after="0" w:line="240" w:lineRule="auto"/>
      </w:pPr>
      <w:r>
        <w:separator/>
      </w:r>
    </w:p>
  </w:footnote>
  <w:footnote w:type="continuationSeparator" w:id="0">
    <w:p w:rsidR="00EA1590" w:rsidRDefault="00EA159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EA1590" w:rsidRDefault="00EA159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27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1590" w:rsidRDefault="00EA15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D679E"/>
    <w:rsid w:val="001E4CA1"/>
    <w:rsid w:val="001F20D9"/>
    <w:rsid w:val="002253F7"/>
    <w:rsid w:val="00287444"/>
    <w:rsid w:val="002E7506"/>
    <w:rsid w:val="00351516"/>
    <w:rsid w:val="00474025"/>
    <w:rsid w:val="00664936"/>
    <w:rsid w:val="0068643A"/>
    <w:rsid w:val="006C051F"/>
    <w:rsid w:val="00750A0E"/>
    <w:rsid w:val="00774D80"/>
    <w:rsid w:val="007924AC"/>
    <w:rsid w:val="00867590"/>
    <w:rsid w:val="00886ED3"/>
    <w:rsid w:val="009B20D2"/>
    <w:rsid w:val="009D2E4A"/>
    <w:rsid w:val="009F2C13"/>
    <w:rsid w:val="00A0782F"/>
    <w:rsid w:val="00A805A4"/>
    <w:rsid w:val="00AB4B55"/>
    <w:rsid w:val="00B030D8"/>
    <w:rsid w:val="00B567D4"/>
    <w:rsid w:val="00BB4AE3"/>
    <w:rsid w:val="00BE54D7"/>
    <w:rsid w:val="00C2650A"/>
    <w:rsid w:val="00C92A99"/>
    <w:rsid w:val="00CA6DD4"/>
    <w:rsid w:val="00D464FA"/>
    <w:rsid w:val="00EA1590"/>
    <w:rsid w:val="00EE17D5"/>
    <w:rsid w:val="00F901FE"/>
    <w:rsid w:val="00FD6E06"/>
    <w:rsid w:val="00FE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01EE9EF1-93BB-4251-886C-6CF99C02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F0F3E4</Template>
  <TotalTime>11</TotalTime>
  <Pages>3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uja Pandey</cp:lastModifiedBy>
  <cp:revision>4</cp:revision>
  <dcterms:created xsi:type="dcterms:W3CDTF">2018-09-07T14:01:00Z</dcterms:created>
  <dcterms:modified xsi:type="dcterms:W3CDTF">2018-11-22T09:08:00Z</dcterms:modified>
</cp:coreProperties>
</file>